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BF846" w14:textId="525CFF96" w:rsidR="00E90028" w:rsidRPr="00063F68" w:rsidRDefault="00E90028" w:rsidP="00E90028">
      <w:pPr>
        <w:rPr>
          <w:rFonts w:ascii="Times New Roman" w:hAnsi="Times New Roman" w:cs="Times New Roman"/>
          <w:sz w:val="24"/>
          <w:szCs w:val="24"/>
        </w:rPr>
      </w:pPr>
      <w:r w:rsidRPr="00063F68">
        <w:rPr>
          <w:rFonts w:ascii="Times New Roman" w:hAnsi="Times New Roman" w:cs="Times New Roman"/>
          <w:sz w:val="24"/>
          <w:szCs w:val="24"/>
        </w:rPr>
        <w:t>Supplementa</w:t>
      </w:r>
      <w:r w:rsidR="00626124">
        <w:rPr>
          <w:rFonts w:ascii="Times New Roman" w:hAnsi="Times New Roman" w:cs="Times New Roman"/>
          <w:sz w:val="24"/>
          <w:szCs w:val="24"/>
        </w:rPr>
        <w:t>ry</w:t>
      </w:r>
      <w:r w:rsidRPr="00063F68">
        <w:rPr>
          <w:rFonts w:ascii="Times New Roman" w:hAnsi="Times New Roman" w:cs="Times New Roman"/>
          <w:sz w:val="24"/>
          <w:szCs w:val="24"/>
        </w:rPr>
        <w:t xml:space="preserve"> Table 1. </w:t>
      </w:r>
      <w:r w:rsidRPr="00E90028">
        <w:rPr>
          <w:rFonts w:ascii="Times New Roman" w:hAnsi="Times New Roman" w:cs="Times New Roman"/>
          <w:i/>
          <w:iCs/>
          <w:sz w:val="24"/>
          <w:szCs w:val="24"/>
        </w:rPr>
        <w:t xml:space="preserve">11+ </w:t>
      </w:r>
      <w:proofErr w:type="spellStart"/>
      <w:r w:rsidRPr="00E90028">
        <w:rPr>
          <w:rFonts w:ascii="Times New Roman" w:hAnsi="Times New Roman" w:cs="Times New Roman"/>
          <w:i/>
          <w:iCs/>
          <w:sz w:val="24"/>
          <w:szCs w:val="24"/>
        </w:rPr>
        <w:t>yo</w:t>
      </w:r>
      <w:proofErr w:type="spellEnd"/>
      <w:r w:rsidRPr="00063F68">
        <w:rPr>
          <w:rFonts w:ascii="Times New Roman" w:hAnsi="Times New Roman" w:cs="Times New Roman"/>
          <w:sz w:val="24"/>
          <w:szCs w:val="24"/>
        </w:rPr>
        <w:t xml:space="preserve"> participants provided as a supplementary table; Sex comparisons – Overall Play Measures, Ambulatory and Heart Rate Measures (Mean ± SD)</w:t>
      </w:r>
    </w:p>
    <w:p w14:paraId="6E0A2EE3" w14:textId="77777777" w:rsidR="00A07D25" w:rsidRPr="00041535" w:rsidRDefault="00A07D25" w:rsidP="00937BC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121" w:type="dxa"/>
        <w:jc w:val="center"/>
        <w:tblLook w:val="04A0" w:firstRow="1" w:lastRow="0" w:firstColumn="1" w:lastColumn="0" w:noHBand="0" w:noVBand="1"/>
      </w:tblPr>
      <w:tblGrid>
        <w:gridCol w:w="3078"/>
        <w:gridCol w:w="1188"/>
        <w:gridCol w:w="1308"/>
        <w:gridCol w:w="2111"/>
        <w:gridCol w:w="1169"/>
        <w:gridCol w:w="1169"/>
        <w:gridCol w:w="2098"/>
      </w:tblGrid>
      <w:tr w:rsidR="00937BC5" w:rsidRPr="00041535" w14:paraId="54B6463E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93832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DBF5D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ales 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(n=4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32D86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emales 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(n=3)</w:t>
            </w:r>
          </w:p>
        </w:tc>
      </w:tr>
      <w:tr w:rsidR="00937BC5" w:rsidRPr="00041535" w14:paraId="5A5CE801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left w:val="nil"/>
              <w:bottom w:val="nil"/>
              <w:right w:val="nil"/>
            </w:tcBorders>
            <w:vAlign w:val="center"/>
          </w:tcPr>
          <w:p w14:paraId="6FB1AD2F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Total Time (min.)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vAlign w:val="center"/>
          </w:tcPr>
          <w:p w14:paraId="0E4DDD29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30.4±7.1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vAlign w:val="center"/>
          </w:tcPr>
          <w:p w14:paraId="5C2A35C0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49.0±21.2</w:t>
            </w:r>
          </w:p>
        </w:tc>
      </w:tr>
      <w:tr w:rsidR="00937BC5" w:rsidRPr="00041535" w14:paraId="5B17B481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65BA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TAT (min.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519D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25.1±4.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9AA0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35.9±20.9</w:t>
            </w:r>
          </w:p>
        </w:tc>
      </w:tr>
      <w:tr w:rsidR="00937BC5" w:rsidRPr="00041535" w14:paraId="695F495F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A489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F649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1945±2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122D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2386±1422</w:t>
            </w:r>
          </w:p>
        </w:tc>
      </w:tr>
      <w:tr w:rsidR="00937BC5" w:rsidRPr="00041535" w14:paraId="5CF12646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B9A0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Distance (m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E920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788±2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145E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579±224</w:t>
            </w:r>
          </w:p>
        </w:tc>
      </w:tr>
      <w:tr w:rsidR="00937BC5" w:rsidRPr="00041535" w14:paraId="065096BA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3A40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% of Recommend Step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7587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17.7±2.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926F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21.1±12.9</w:t>
            </w:r>
          </w:p>
        </w:tc>
      </w:tr>
      <w:tr w:rsidR="00937BC5" w:rsidRPr="00041535" w14:paraId="3126A989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0E59" w14:textId="3F427ED5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MVPA (min.)</w:t>
            </w:r>
            <w:r w:rsidR="00BC7A55" w:rsidRPr="00BC7A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4FB0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30.5±7.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E73B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49.0±21.0</w:t>
            </w:r>
          </w:p>
        </w:tc>
      </w:tr>
      <w:tr w:rsidR="00937BC5" w:rsidRPr="00041535" w14:paraId="236E247C" w14:textId="77777777" w:rsidTr="002726D1">
        <w:trPr>
          <w:jc w:val="center"/>
        </w:trPr>
        <w:tc>
          <w:tcPr>
            <w:tcW w:w="1212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C436" w14:textId="61E34B42" w:rsidR="00937BC5" w:rsidRPr="00041535" w:rsidRDefault="00937BC5" w:rsidP="002726D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mbulatory Activity</w:t>
            </w:r>
            <w:r w:rsidR="00BC7A55" w:rsidRPr="00BC7A55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2</w:t>
            </w:r>
          </w:p>
        </w:tc>
      </w:tr>
      <w:tr w:rsidR="00937BC5" w:rsidRPr="00041535" w14:paraId="6948066B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6CDB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asy 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F629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31.1±20.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4C40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63.3±33.3</w:t>
            </w:r>
          </w:p>
        </w:tc>
      </w:tr>
      <w:tr w:rsidR="00937BC5" w:rsidRPr="00041535" w14:paraId="19E05FA3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288A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>Moderate+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FEAB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68.9±20.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9300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36.7±33.3</w:t>
            </w:r>
          </w:p>
        </w:tc>
      </w:tr>
      <w:tr w:rsidR="00937BC5" w:rsidRPr="00041535" w14:paraId="4D1983E2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B4A0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hort 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31BE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26.3±15.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3B23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53.1±24.4</w:t>
            </w:r>
          </w:p>
        </w:tc>
      </w:tr>
      <w:tr w:rsidR="00937BC5" w:rsidRPr="00041535" w14:paraId="1BACE28D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4A98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>Intermediate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8CBA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50.0±17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27771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21.8±18.9</w:t>
            </w:r>
          </w:p>
        </w:tc>
      </w:tr>
      <w:tr w:rsidR="00937BC5" w:rsidRPr="00041535" w14:paraId="1E0ED8B6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ED0D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>Long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DD8B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23.7±28.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04D3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25.1±22.3</w:t>
            </w:r>
          </w:p>
        </w:tc>
      </w:tr>
      <w:tr w:rsidR="00937BC5" w:rsidRPr="00041535" w14:paraId="748BFA26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9197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asy/Short 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0EAC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12.5±8.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9489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35.2±23.1</w:t>
            </w:r>
          </w:p>
        </w:tc>
      </w:tr>
      <w:tr w:rsidR="00937BC5" w:rsidRPr="00041535" w14:paraId="73B03B5C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6E5B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asy/Intermediate 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6EDB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18.5±15.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7A35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6.9±11.9</w:t>
            </w:r>
          </w:p>
        </w:tc>
      </w:tr>
      <w:tr w:rsidR="00937BC5" w:rsidRPr="00041535" w14:paraId="45375276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3F38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asy/Long 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187D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68BF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21.2±18.4</w:t>
            </w:r>
          </w:p>
        </w:tc>
      </w:tr>
      <w:tr w:rsidR="00937BC5" w:rsidRPr="00041535" w14:paraId="09BCB420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4212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oderate+/Short 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9823" w14:textId="77777777" w:rsidR="00937BC5" w:rsidRPr="00041535" w:rsidRDefault="00937BC5" w:rsidP="00272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 xml:space="preserve">  13.7±9.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4A43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17.9±18.6</w:t>
            </w:r>
          </w:p>
        </w:tc>
      </w:tr>
      <w:tr w:rsidR="00937BC5" w:rsidRPr="00041535" w14:paraId="7683DC52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E38D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oderate+/Intermediate 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6D57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31.5±27.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89A1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15.0±16.7</w:t>
            </w:r>
          </w:p>
        </w:tc>
      </w:tr>
      <w:tr w:rsidR="00937BC5" w:rsidRPr="00041535" w14:paraId="4BCA4BF8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3924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oderate+/Long 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DD97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23.7±28.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B695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3.9±6.7</w:t>
            </w:r>
          </w:p>
        </w:tc>
      </w:tr>
      <w:tr w:rsidR="00937BC5" w:rsidRPr="00041535" w14:paraId="3995CB65" w14:textId="77777777" w:rsidTr="00C3344A">
        <w:trPr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3AC4" w14:textId="3B24A1EE" w:rsidR="00937BC5" w:rsidRPr="00041535" w:rsidRDefault="00937BC5" w:rsidP="002726D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eart Rate</w:t>
            </w:r>
            <w:r w:rsidR="00CD3675" w:rsidRPr="00CD3675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4A98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7772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1C2B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6999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F378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9F0C0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BC5" w:rsidRPr="00041535" w14:paraId="5D596D4F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ACC5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>HR Easy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DB8E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B631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0.3±0.4</w:t>
            </w:r>
          </w:p>
        </w:tc>
      </w:tr>
      <w:tr w:rsidR="00937BC5" w:rsidRPr="00041535" w14:paraId="2FE2C5EA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651D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>HR Moderate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D536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10.0±12.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63FD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22.0±10.0</w:t>
            </w:r>
          </w:p>
        </w:tc>
      </w:tr>
      <w:tr w:rsidR="00937BC5" w:rsidRPr="00041535" w14:paraId="052F5F6F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7627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>HR Vigorous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8F56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48.4±21.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8F90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61.2±21.0</w:t>
            </w:r>
          </w:p>
        </w:tc>
      </w:tr>
      <w:tr w:rsidR="00937BC5" w:rsidRPr="00041535" w14:paraId="3405F70D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C9D1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>HR Peak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1C03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41.6±25.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64B4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16.6±16.5</w:t>
            </w:r>
          </w:p>
        </w:tc>
      </w:tr>
      <w:tr w:rsidR="00937BC5" w:rsidRPr="00041535" w14:paraId="7A062099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8743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>HR Easy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 xml:space="preserve"> (min.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F181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0.0±0.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A55F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0.2±0.3</w:t>
            </w:r>
          </w:p>
        </w:tc>
      </w:tr>
      <w:tr w:rsidR="00937BC5" w:rsidRPr="00041535" w14:paraId="5C77726B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8DC8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>HR Moderate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 xml:space="preserve"> (min.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29C5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2.5±2.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2490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10.5±6.6</w:t>
            </w:r>
          </w:p>
        </w:tc>
      </w:tr>
      <w:tr w:rsidR="00937BC5" w:rsidRPr="00041535" w14:paraId="46D737F8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4A7F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t>HR Vigorous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 xml:space="preserve"> (min.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E792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14.8±7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8237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32.7±22.4</w:t>
            </w:r>
          </w:p>
        </w:tc>
      </w:tr>
      <w:tr w:rsidR="00937BC5" w:rsidRPr="00041535" w14:paraId="7C875AE9" w14:textId="77777777" w:rsidTr="00C3344A">
        <w:trPr>
          <w:gridAfter w:val="4"/>
          <w:wAfter w:w="6547" w:type="dxa"/>
          <w:jc w:val="center"/>
        </w:trPr>
        <w:tc>
          <w:tcPr>
            <w:tcW w:w="3078" w:type="dxa"/>
            <w:tcBorders>
              <w:top w:val="nil"/>
              <w:left w:val="nil"/>
              <w:right w:val="nil"/>
            </w:tcBorders>
            <w:vAlign w:val="center"/>
          </w:tcPr>
          <w:p w14:paraId="498B0394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HR Peak</w:t>
            </w: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 xml:space="preserve"> (min.)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14:paraId="7515207A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13.2±9.0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vAlign w:val="center"/>
          </w:tcPr>
          <w:p w14:paraId="468BCEBF" w14:textId="77777777" w:rsidR="00937BC5" w:rsidRPr="00041535" w:rsidRDefault="00937BC5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535">
              <w:rPr>
                <w:rFonts w:ascii="Times New Roman" w:hAnsi="Times New Roman" w:cs="Times New Roman"/>
                <w:sz w:val="24"/>
                <w:szCs w:val="24"/>
              </w:rPr>
              <w:t>5.8±3.6</w:t>
            </w:r>
          </w:p>
        </w:tc>
      </w:tr>
    </w:tbl>
    <w:p w14:paraId="6FB7A191" w14:textId="77777777" w:rsidR="00C3344A" w:rsidRPr="00041535" w:rsidRDefault="00C3344A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2194385" w14:textId="77777777" w:rsidR="00BC7A55" w:rsidRPr="00063F68" w:rsidRDefault="00BC7A55" w:rsidP="00BC7A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3F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3F68">
        <w:rPr>
          <w:rFonts w:ascii="Times New Roman" w:hAnsi="Times New Roman" w:cs="Times New Roman"/>
          <w:sz w:val="24"/>
          <w:szCs w:val="24"/>
        </w:rPr>
        <w:t xml:space="preserve">MVPA – moderate-to-vigorous (including peak) physical activity reported in </w:t>
      </w:r>
      <w:proofErr w:type="gramStart"/>
      <w:r w:rsidRPr="00063F68">
        <w:rPr>
          <w:rFonts w:ascii="Times New Roman" w:hAnsi="Times New Roman" w:cs="Times New Roman"/>
          <w:sz w:val="24"/>
          <w:szCs w:val="24"/>
        </w:rPr>
        <w:t>minutes;</w:t>
      </w:r>
      <w:proofErr w:type="gramEnd"/>
    </w:p>
    <w:p w14:paraId="2E402F44" w14:textId="77777777" w:rsidR="00BC7A55" w:rsidRPr="00063F68" w:rsidRDefault="00BC7A55" w:rsidP="00BC7A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3F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3F68">
        <w:rPr>
          <w:rFonts w:ascii="Times New Roman" w:hAnsi="Times New Roman" w:cs="Times New Roman"/>
          <w:sz w:val="24"/>
          <w:szCs w:val="24"/>
        </w:rPr>
        <w:t>Ambulatory Intensity Levels and Duration periods along with the combination of Intensity/Duration reported as a percentage of total ambulatory time (TAT)</w:t>
      </w:r>
    </w:p>
    <w:p w14:paraId="6F621765" w14:textId="77777777" w:rsidR="00BC7A55" w:rsidRPr="00063F68" w:rsidRDefault="00BC7A55" w:rsidP="00BC7A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63F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3F68">
        <w:rPr>
          <w:rFonts w:ascii="Times New Roman" w:hAnsi="Times New Roman" w:cs="Times New Roman"/>
          <w:sz w:val="24"/>
          <w:szCs w:val="24"/>
        </w:rPr>
        <w:t>Heart Rate (HR) zones reported as a percentage of time and reported in number of minutes in each zone</w:t>
      </w:r>
    </w:p>
    <w:p w14:paraId="331F47FB" w14:textId="77777777" w:rsidR="00BC7A55" w:rsidRDefault="00BC7A55"/>
    <w:sectPr w:rsidR="00BC7A55" w:rsidSect="00937B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7BC5"/>
    <w:rsid w:val="00041535"/>
    <w:rsid w:val="0036259B"/>
    <w:rsid w:val="003A3FB0"/>
    <w:rsid w:val="00626124"/>
    <w:rsid w:val="00937BC5"/>
    <w:rsid w:val="00A07D25"/>
    <w:rsid w:val="00B87197"/>
    <w:rsid w:val="00BC7A55"/>
    <w:rsid w:val="00BD1C90"/>
    <w:rsid w:val="00C3344A"/>
    <w:rsid w:val="00C9175D"/>
    <w:rsid w:val="00CD3675"/>
    <w:rsid w:val="00E90028"/>
    <w:rsid w:val="00FD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73447"/>
  <w15:docId w15:val="{2F4824B1-7043-4773-A8D8-77B02DC0A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B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haw</dc:creator>
  <cp:lastModifiedBy>Wilshaw Stevens</cp:lastModifiedBy>
  <cp:revision>9</cp:revision>
  <dcterms:created xsi:type="dcterms:W3CDTF">2022-11-07T19:57:00Z</dcterms:created>
  <dcterms:modified xsi:type="dcterms:W3CDTF">2022-11-16T19:46:00Z</dcterms:modified>
</cp:coreProperties>
</file>